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3775"/>
      </w:tblGrid>
      <w:tr w:rsidR="00950FE6" w:rsidRPr="00494C8D" w14:paraId="6590BF23" w14:textId="77777777" w:rsidTr="00DB308A"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</w:tcPr>
          <w:p w14:paraId="52DD215E" w14:textId="3912F300" w:rsidR="00950FE6" w:rsidRPr="006827B0" w:rsidRDefault="00950FE6" w:rsidP="00950F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0855FB27" w14:textId="39ABCCC0" w:rsidR="00950FE6" w:rsidRPr="006827B0" w:rsidRDefault="00950FE6" w:rsidP="00950F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494C8D" w:rsidRPr="0068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</w:tr>
      <w:tr w:rsidR="00950FE6" w:rsidRPr="00494C8D" w14:paraId="3BB39510" w14:textId="77777777" w:rsidTr="00DB308A">
        <w:tc>
          <w:tcPr>
            <w:tcW w:w="5575" w:type="dxa"/>
            <w:tcBorders>
              <w:top w:val="single" w:sz="4" w:space="0" w:color="auto"/>
            </w:tcBorders>
          </w:tcPr>
          <w:p w14:paraId="7D0195DA" w14:textId="77E4A464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14:paraId="40DEBADD" w14:textId="77777777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FE6" w:rsidRPr="00494C8D" w14:paraId="7E7DABE7" w14:textId="77777777" w:rsidTr="00DB308A">
        <w:tc>
          <w:tcPr>
            <w:tcW w:w="5575" w:type="dxa"/>
          </w:tcPr>
          <w:p w14:paraId="736A6C6A" w14:textId="24FE5ED5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&lt;50</w:t>
            </w:r>
          </w:p>
        </w:tc>
        <w:tc>
          <w:tcPr>
            <w:tcW w:w="3775" w:type="dxa"/>
          </w:tcPr>
          <w:p w14:paraId="54CE0409" w14:textId="61477A43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50FE6" w:rsidRPr="00494C8D" w14:paraId="585D2BDD" w14:textId="77777777" w:rsidTr="00DB308A">
        <w:tc>
          <w:tcPr>
            <w:tcW w:w="5575" w:type="dxa"/>
          </w:tcPr>
          <w:p w14:paraId="3638A691" w14:textId="0273998B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≥50</w:t>
            </w:r>
          </w:p>
        </w:tc>
        <w:tc>
          <w:tcPr>
            <w:tcW w:w="3775" w:type="dxa"/>
          </w:tcPr>
          <w:p w14:paraId="365AE703" w14:textId="077E1115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50FE6" w:rsidRPr="00494C8D" w14:paraId="11DCD29B" w14:textId="77777777" w:rsidTr="00DB308A">
        <w:tc>
          <w:tcPr>
            <w:tcW w:w="5575" w:type="dxa"/>
          </w:tcPr>
          <w:p w14:paraId="0968ABF5" w14:textId="5A452399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775" w:type="dxa"/>
          </w:tcPr>
          <w:p w14:paraId="0F999459" w14:textId="77777777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FE6" w:rsidRPr="00494C8D" w14:paraId="58F8059E" w14:textId="77777777" w:rsidTr="00DB308A">
        <w:tc>
          <w:tcPr>
            <w:tcW w:w="5575" w:type="dxa"/>
          </w:tcPr>
          <w:p w14:paraId="5F884798" w14:textId="67CFE9C5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3775" w:type="dxa"/>
          </w:tcPr>
          <w:p w14:paraId="0A2F7068" w14:textId="66B7C907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50FE6" w:rsidRPr="00494C8D" w14:paraId="77565B58" w14:textId="77777777" w:rsidTr="00DB308A">
        <w:tc>
          <w:tcPr>
            <w:tcW w:w="5575" w:type="dxa"/>
          </w:tcPr>
          <w:p w14:paraId="3DFC754F" w14:textId="7D54F81A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3775" w:type="dxa"/>
          </w:tcPr>
          <w:p w14:paraId="192D3BA8" w14:textId="4E1A47F6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50FE6" w:rsidRPr="00494C8D" w14:paraId="4239D92D" w14:textId="77777777" w:rsidTr="00DB308A">
        <w:tc>
          <w:tcPr>
            <w:tcW w:w="5575" w:type="dxa"/>
          </w:tcPr>
          <w:p w14:paraId="46FB2B77" w14:textId="2225BE12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>Histological subtype</w:t>
            </w:r>
          </w:p>
        </w:tc>
        <w:tc>
          <w:tcPr>
            <w:tcW w:w="3775" w:type="dxa"/>
          </w:tcPr>
          <w:p w14:paraId="2CBF4EAC" w14:textId="77777777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FE6" w:rsidRPr="00494C8D" w14:paraId="7BFA21E7" w14:textId="77777777" w:rsidTr="00DB308A">
        <w:tc>
          <w:tcPr>
            <w:tcW w:w="5575" w:type="dxa"/>
          </w:tcPr>
          <w:p w14:paraId="685ACBBB" w14:textId="5A06F604" w:rsidR="00950FE6" w:rsidRPr="00494C8D" w:rsidRDefault="009A20E3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 P</w:t>
            </w: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>apillary thyroid carcinoma (PTC)</w:t>
            </w:r>
          </w:p>
        </w:tc>
        <w:tc>
          <w:tcPr>
            <w:tcW w:w="3775" w:type="dxa"/>
          </w:tcPr>
          <w:p w14:paraId="7E46C4D5" w14:textId="27541A08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50FE6" w:rsidRPr="00494C8D" w14:paraId="44A015F3" w14:textId="77777777" w:rsidTr="00DB308A">
        <w:tc>
          <w:tcPr>
            <w:tcW w:w="5575" w:type="dxa"/>
          </w:tcPr>
          <w:p w14:paraId="5928D01B" w14:textId="61033C95" w:rsidR="00950FE6" w:rsidRPr="00494C8D" w:rsidRDefault="009A20E3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icular thyroid carcinoma (FTC)</w:t>
            </w:r>
          </w:p>
        </w:tc>
        <w:tc>
          <w:tcPr>
            <w:tcW w:w="3775" w:type="dxa"/>
          </w:tcPr>
          <w:p w14:paraId="0DC473ED" w14:textId="60776711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50FE6" w:rsidRPr="00494C8D" w14:paraId="3C64E139" w14:textId="77777777" w:rsidTr="00DB308A">
        <w:tc>
          <w:tcPr>
            <w:tcW w:w="5575" w:type="dxa"/>
          </w:tcPr>
          <w:p w14:paraId="4EBC918D" w14:textId="53065DC4" w:rsidR="00950FE6" w:rsidRPr="00494C8D" w:rsidRDefault="009A20E3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llary thyroid carcinoma (MTC)</w:t>
            </w:r>
          </w:p>
        </w:tc>
        <w:tc>
          <w:tcPr>
            <w:tcW w:w="3775" w:type="dxa"/>
          </w:tcPr>
          <w:p w14:paraId="3328B999" w14:textId="7E97F9B9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0FE6" w:rsidRPr="00494C8D" w14:paraId="05D314CD" w14:textId="77777777" w:rsidTr="00DB308A">
        <w:tc>
          <w:tcPr>
            <w:tcW w:w="5575" w:type="dxa"/>
          </w:tcPr>
          <w:p w14:paraId="162B58E5" w14:textId="7298E617" w:rsidR="00950FE6" w:rsidRPr="00494C8D" w:rsidRDefault="009A20E3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ifferentiated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94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roid carcinoma</w:t>
            </w:r>
          </w:p>
        </w:tc>
        <w:tc>
          <w:tcPr>
            <w:tcW w:w="3775" w:type="dxa"/>
          </w:tcPr>
          <w:p w14:paraId="17FDFCAC" w14:textId="0B07F557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0FE6" w:rsidRPr="00494C8D" w14:paraId="4F944285" w14:textId="77777777" w:rsidTr="00DB308A">
        <w:tc>
          <w:tcPr>
            <w:tcW w:w="5575" w:type="dxa"/>
          </w:tcPr>
          <w:p w14:paraId="6ED3DD06" w14:textId="52597D51" w:rsidR="00950FE6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3775" w:type="dxa"/>
          </w:tcPr>
          <w:p w14:paraId="50D32737" w14:textId="77777777" w:rsidR="00950FE6" w:rsidRPr="00494C8D" w:rsidRDefault="00950FE6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FE6" w:rsidRPr="00494C8D" w14:paraId="562FDE26" w14:textId="77777777" w:rsidTr="00DB308A">
        <w:tc>
          <w:tcPr>
            <w:tcW w:w="5575" w:type="dxa"/>
          </w:tcPr>
          <w:p w14:paraId="00CDC064" w14:textId="3EB058BA" w:rsidR="00950FE6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I</w:t>
            </w:r>
          </w:p>
        </w:tc>
        <w:tc>
          <w:tcPr>
            <w:tcW w:w="3775" w:type="dxa"/>
          </w:tcPr>
          <w:p w14:paraId="705A605E" w14:textId="4707F284" w:rsidR="00950FE6" w:rsidRPr="00494C8D" w:rsidRDefault="00FC3F8A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35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C8D" w:rsidRPr="00494C8D" w14:paraId="680D72E0" w14:textId="77777777" w:rsidTr="00DB308A">
        <w:tc>
          <w:tcPr>
            <w:tcW w:w="5575" w:type="dxa"/>
          </w:tcPr>
          <w:p w14:paraId="414E56BF" w14:textId="1EEC8D55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II</w:t>
            </w:r>
          </w:p>
        </w:tc>
        <w:tc>
          <w:tcPr>
            <w:tcW w:w="3775" w:type="dxa"/>
          </w:tcPr>
          <w:p w14:paraId="7562BD84" w14:textId="7DC318AC" w:rsidR="00494C8D" w:rsidRPr="00494C8D" w:rsidRDefault="0012352C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94C8D" w:rsidRPr="00494C8D" w14:paraId="1FB3012E" w14:textId="77777777" w:rsidTr="00DB308A">
        <w:tc>
          <w:tcPr>
            <w:tcW w:w="5575" w:type="dxa"/>
          </w:tcPr>
          <w:p w14:paraId="782DE413" w14:textId="37594F95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III-IV</w:t>
            </w:r>
          </w:p>
        </w:tc>
        <w:tc>
          <w:tcPr>
            <w:tcW w:w="3775" w:type="dxa"/>
          </w:tcPr>
          <w:p w14:paraId="13939475" w14:textId="060FEACE" w:rsidR="00494C8D" w:rsidRPr="00494C8D" w:rsidRDefault="00767757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4C8D" w:rsidRPr="00494C8D" w14:paraId="530A4669" w14:textId="77777777" w:rsidTr="00DB308A">
        <w:tc>
          <w:tcPr>
            <w:tcW w:w="5575" w:type="dxa"/>
          </w:tcPr>
          <w:p w14:paraId="4A3C3241" w14:textId="47411035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Nodal Metastasis status </w:t>
            </w:r>
          </w:p>
        </w:tc>
        <w:tc>
          <w:tcPr>
            <w:tcW w:w="3775" w:type="dxa"/>
          </w:tcPr>
          <w:p w14:paraId="0260B4F2" w14:textId="77777777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C8D" w:rsidRPr="00494C8D" w14:paraId="5DC3124D" w14:textId="77777777" w:rsidTr="00DB308A">
        <w:tc>
          <w:tcPr>
            <w:tcW w:w="5575" w:type="dxa"/>
          </w:tcPr>
          <w:p w14:paraId="05325A60" w14:textId="2FE7A950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N0</w:t>
            </w:r>
          </w:p>
        </w:tc>
        <w:tc>
          <w:tcPr>
            <w:tcW w:w="3775" w:type="dxa"/>
          </w:tcPr>
          <w:p w14:paraId="77C1B82A" w14:textId="6D8041C9" w:rsidR="00494C8D" w:rsidRPr="00494C8D" w:rsidRDefault="00767757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94C8D" w:rsidRPr="00494C8D" w14:paraId="5CFB7F4B" w14:textId="77777777" w:rsidTr="00DB308A">
        <w:tc>
          <w:tcPr>
            <w:tcW w:w="5575" w:type="dxa"/>
          </w:tcPr>
          <w:p w14:paraId="17404910" w14:textId="7F83FE29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N1</w:t>
            </w:r>
          </w:p>
        </w:tc>
        <w:tc>
          <w:tcPr>
            <w:tcW w:w="3775" w:type="dxa"/>
          </w:tcPr>
          <w:p w14:paraId="183FA722" w14:textId="6C68A85D" w:rsidR="00494C8D" w:rsidRPr="00494C8D" w:rsidRDefault="00767757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94C8D" w:rsidRPr="00494C8D" w14:paraId="3FE1CE6D" w14:textId="77777777" w:rsidTr="00DB308A">
        <w:tc>
          <w:tcPr>
            <w:tcW w:w="5575" w:type="dxa"/>
          </w:tcPr>
          <w:p w14:paraId="7D3CF817" w14:textId="0835AD72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3775" w:type="dxa"/>
          </w:tcPr>
          <w:p w14:paraId="27068324" w14:textId="77777777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C8D" w:rsidRPr="00494C8D" w14:paraId="3FB1D79C" w14:textId="77777777" w:rsidTr="00DB308A">
        <w:tc>
          <w:tcPr>
            <w:tcW w:w="5575" w:type="dxa"/>
          </w:tcPr>
          <w:p w14:paraId="25F99DD0" w14:textId="2DA12534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3775" w:type="dxa"/>
          </w:tcPr>
          <w:p w14:paraId="74280E19" w14:textId="45ED71CC" w:rsidR="00494C8D" w:rsidRPr="00494C8D" w:rsidRDefault="00767757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94C8D" w:rsidRPr="00494C8D" w14:paraId="40DD5E33" w14:textId="77777777" w:rsidTr="00DB308A">
        <w:tc>
          <w:tcPr>
            <w:tcW w:w="5575" w:type="dxa"/>
            <w:tcBorders>
              <w:bottom w:val="single" w:sz="4" w:space="0" w:color="auto"/>
            </w:tcBorders>
          </w:tcPr>
          <w:p w14:paraId="74A0760E" w14:textId="4F85A41A" w:rsidR="00494C8D" w:rsidRPr="00494C8D" w:rsidRDefault="00494C8D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C8D">
              <w:rPr>
                <w:rFonts w:ascii="Times New Roman" w:hAnsi="Times New Roman" w:cs="Times New Roman"/>
                <w:sz w:val="24"/>
                <w:szCs w:val="24"/>
              </w:rPr>
              <w:t xml:space="preserve">    M1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4ADDFA6F" w14:textId="357049B7" w:rsidR="00494C8D" w:rsidRPr="00494C8D" w:rsidRDefault="00767757" w:rsidP="00950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78C996D" w14:textId="74FD66FD" w:rsidR="00074FE3" w:rsidRPr="00F14D75" w:rsidRDefault="00F14D75">
      <w:pPr>
        <w:rPr>
          <w:rFonts w:ascii="Times New Roman" w:hAnsi="Times New Roman" w:cs="Times New Roman"/>
          <w:sz w:val="24"/>
          <w:szCs w:val="24"/>
        </w:rPr>
      </w:pPr>
      <w:r w:rsidRPr="00F14D75">
        <w:rPr>
          <w:rFonts w:ascii="Times New Roman" w:hAnsi="Times New Roman" w:cs="Times New Roman"/>
          <w:sz w:val="24"/>
          <w:szCs w:val="24"/>
        </w:rPr>
        <w:t xml:space="preserve">Supplement Table 1: </w:t>
      </w:r>
      <w:r w:rsidRPr="00F14D75">
        <w:rPr>
          <w:rFonts w:ascii="Times New Roman" w:hAnsi="Times New Roman" w:cs="Times New Roman"/>
          <w:sz w:val="24"/>
          <w:szCs w:val="24"/>
        </w:rPr>
        <w:t xml:space="preserve">The clinicopathological features of </w:t>
      </w:r>
      <w:r w:rsidRPr="00F14D75">
        <w:rPr>
          <w:rFonts w:ascii="Times New Roman" w:hAnsi="Times New Roman" w:cs="Times New Roman"/>
          <w:sz w:val="24"/>
          <w:szCs w:val="24"/>
        </w:rPr>
        <w:t>THCA</w:t>
      </w:r>
      <w:r w:rsidRPr="00F14D75">
        <w:rPr>
          <w:rFonts w:ascii="Times New Roman" w:hAnsi="Times New Roman" w:cs="Times New Roman"/>
          <w:sz w:val="24"/>
          <w:szCs w:val="24"/>
        </w:rPr>
        <w:t xml:space="preserve"> patients.</w:t>
      </w:r>
    </w:p>
    <w:sectPr w:rsidR="00074FE3" w:rsidRPr="00F14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41"/>
    <w:rsid w:val="00074FE3"/>
    <w:rsid w:val="0012352C"/>
    <w:rsid w:val="003F040A"/>
    <w:rsid w:val="00494C8D"/>
    <w:rsid w:val="006827B0"/>
    <w:rsid w:val="00767757"/>
    <w:rsid w:val="00950FE6"/>
    <w:rsid w:val="009A20E3"/>
    <w:rsid w:val="00DB308A"/>
    <w:rsid w:val="00E64A41"/>
    <w:rsid w:val="00F14D75"/>
    <w:rsid w:val="00FC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A5730"/>
  <w15:chartTrackingRefBased/>
  <w15:docId w15:val="{9CA2629D-F0E9-45A2-AB8E-C401C487B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hong</dc:creator>
  <cp:keywords/>
  <dc:description/>
  <cp:lastModifiedBy>Zhang, Yanhong</cp:lastModifiedBy>
  <cp:revision>11</cp:revision>
  <dcterms:created xsi:type="dcterms:W3CDTF">2022-05-03T17:08:00Z</dcterms:created>
  <dcterms:modified xsi:type="dcterms:W3CDTF">2022-05-03T17:36:00Z</dcterms:modified>
</cp:coreProperties>
</file>